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5517"/>
        <w:gridCol w:w="976"/>
        <w:gridCol w:w="1131"/>
      </w:tblGrid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athwa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unt (1984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athway I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3%23RANGE!gene3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RNA transport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301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4%23RANGE!gene4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lant-pathogen interaction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462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5%23RANGE!gene5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Endocyto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7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414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6%23RANGE!gene6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Glycerophospholipid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56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7%23RANGE!gene7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mRNA surveillance pathway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4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301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8%23RANGE!gene8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lant hormone signal transduction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2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407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9%23RANGE!gene9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Ether lipid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9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56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0%23RANGE!gene10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Spliceosome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4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304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1%23RANGE!gene11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Starch and sucros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6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50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2%23RANGE!gene12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rotein processing in endoplasmic reticulu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9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414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3%23RANGE!gene13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urin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23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4%23RANGE!gene14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yrimidin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24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5%23RANGE!gene15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Ribosome biogenesis in eukaryote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300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6%23RANGE!gene16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Ribosome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301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7%23RANGE!gene17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Ubiquitin mediated proteoly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412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8%23RANGE!gene18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henylpropanoid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4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9%23RANGE!gene19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RNA degradation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4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301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20%23RANGE!gene20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entose and glucuronate interconversion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2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04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21%23RANGE!gene21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Oxidative phosphorylation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5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19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22%23RANGE!gene22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hagosome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3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414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23%23RANGE!gene23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RNA polymerase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302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24%23RANGE!gene24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Glycolysis / Gluconeogen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01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25%23RANGE!gene25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Amino sugar and nucleotide sugar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1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52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26%23RANGE!gene26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Flavonoid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1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4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27%23RANGE!gene27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ABC transporter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201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28%23RANGE!gene28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Cysteine and methionin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8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27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29%23RANGE!gene29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Stilbenoid, diarylheptanoid and gingerol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8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4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30%23RANGE!gene30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Nucleotide excision repair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7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342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31%23RANGE!gene31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eroxisome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7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414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32%23RANGE!gene32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Zeatin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7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0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33%23RANGE!gene33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Carotenoid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0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34%23RANGE!gene34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yruvat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62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35%23RANGE!gene35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Circadian rhythm - plant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471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36%23RANGE!gene36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Basal transcription factor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5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302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37%23RANGE!gene37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henylalanin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36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38%23RANGE!gene38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hot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4"/>
              </w:rPr>
              <w:t>ko0019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39%23RANGE!gene39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hosphatidylinositol signaling syste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407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40%23RANGE!gene40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Homologous recombination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344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41%23RANGE!gene41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Inositol phosphat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56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42%23RANGE!gene42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Carbon fixation in photosynthetic organism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71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43%23RANGE!gene43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Arginine and prolin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4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33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44%23RANGE!gene44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Limonene and pinene degradation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3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0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45%23RANGE!gene45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Galactos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3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05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46%23RANGE!gene46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Terpenoid backbone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3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0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47%23RANGE!gene47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Tyrosin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3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35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48%23RANGE!gene48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Fructose and mannos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3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05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49%23RANGE!gene49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Regulation of autophagy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414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50%23RANGE!gene50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Glutathion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48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51%23RANGE!gene51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Cyanoamino acid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46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52%23RANGE!gene52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Glycine, serine and threonin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26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53%23RANGE!gene53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Other glycan degradation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51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54%23RANGE!gene54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entose phosphate pathway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03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55%23RANGE!gene55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DNA replication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303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56%23RANGE!gene56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Valine, leucine and isoleucine degradation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28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57%23RANGE!gene57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Base excision repair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341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58%23RANGE!gene58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orphyrin and chlorophyll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86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59%23RANGE!gene59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alpha-Linolenic acid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59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60%23RANGE!gene60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Flavone and flavonol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4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61%23RANGE!gene61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Aminoacyl-tRNA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7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62%23RANGE!gene62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Mismatch repair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343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63%23RANGE!gene63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Ascorbate and aldarat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05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64%23RANGE!gene64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Glycerolipid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56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65%23RANGE!gene65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Glycosylphosphatidylinositol(GPI)-anchor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56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66%23RANGE!gene66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Ubiquinone and other terpenoid-quinone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13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67%23RANGE!gene67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ropanoat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64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68%23RANGE!gene68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rotein export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306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69%23RANGE!gene69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Glyoxylate and dicarboxylat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63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70%23RANGE!gene70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beta-Alanin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41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71%23RANGE!gene71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Alanine, aspartate and glutamat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25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72%23RANGE!gene72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henylalanine, tyrosine and tryptophan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40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73%23RANGE!gene73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Citrate cycle (TCA cycle)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02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74%23RANGE!gene74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Diterpenoid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0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75%23RANGE!gene75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SNARE interactions in vesicular transport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413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76%23RANGE!gene76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Nitrogen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1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5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77%23RANGE!gene77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Isoquinoline alkaloid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5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78%23RANGE!gene78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Cutin, suberine and wax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07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79%23RANGE!gene79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N-Glycan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51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80%23RANGE!gene80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Sphingolipid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60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81%23RANGE!gene81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antothenate and CoA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77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82%23RANGE!gene82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Fatty acid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07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83%23RANGE!gene83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Lysine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30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84%23RANGE!gene84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Steroid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10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85%23RANGE!gene85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Linoleic acid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59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86%23RANGE!gene86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Glycosaminoglycan degradation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53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5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87%23RANGE!gene87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Histidin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34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6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88%23RANGE!gene88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Natural killer cell mediated cytotoxicity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465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7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89%23RANGE!gene89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Benzoxazinoid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40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8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90%23RANGE!gene90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Biosynthesis of unsaturated fatty acid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104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9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91%23RANGE!gene91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Tryptophan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38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92%23RANGE!gene92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roteasome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305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1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93%23RANGE!gene93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Valine, leucine and isoleucine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29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94%23RANGE!gene94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Isoflavonoid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4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3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95%23RANGE!gene95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Sesquiterpenoid and triterpenoid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09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4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96%23RANGE!gene96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Sulfur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2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5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97%23RANGE!gene97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Fatty acid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06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6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98%23RANGE!gene98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Lysine degradation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31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7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99%23RANGE!gene99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Butanoat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65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8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00%23RANGE!gene100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Fatty acid elongation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06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9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01%23RANGE!gene101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Riboflavin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74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02%23RANGE!gene102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Tropane, piperidine and pyridine alkaloid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6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03%23RANGE!gene103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Brassinosteroid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0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2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04%23RANGE!gene104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Glucosinolate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6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05%23RANGE!gene105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Glycosphingolipid biosynthesis - ganglio serie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60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06%23RANGE!gene106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Non-homologous end-joining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345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07%23RANGE!gene107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Photosynthesis - antenna protein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19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08%23RANGE!gene108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Monoterpenoid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0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7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09%23RANGE!gene109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Folate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79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8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10%23RANGE!gene110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Other types of O-glycan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51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9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11%23RANGE!gene111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Arachidonic acid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59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0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12%23RANGE!gene112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One carbon pool by folate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67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13%23RANGE!gene113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Vitamin B6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75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2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14%23RANGE!gene114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Selenocompound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45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15%23RANGE!gene115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Indole alkaloid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0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4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16%23RANGE!gene116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Nicotinate and nicotinamid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76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5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17%23RANGE!gene117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Circadian rhythm - mammal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471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6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18%23RANGE!gene118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Synthesis and degradation of ketone bodie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07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7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19%23RANGE!gene119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Glycosphingolipid biosynthesis - globo serie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60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8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20%23RANGE!gene120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Lipoic acid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78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9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21%23RANGE!gene121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Sulfur relay syste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412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0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22%23RANGE!gene122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Taurine and hypotaurin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43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1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23%23RANGE!gene123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Anthocyanin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4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2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24%23RANGE!gene124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Thiamin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73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3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25%23RANGE!gene125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C5-Branched dibasic acid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66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4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26%23RANGE!gene126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Biotin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78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5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27%23RANGE!gene127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Caffeine metabolism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23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none"/>
                <w:color w:val="000000"/>
              </w:rPr>
              <w:instrText xml:space="preserve"> HYPERLINK "../../../../C:%5CDocuments%20and%20Settings%5CAdministrator%5C%E6%A1%8C%E9%9D%A2%5C%E6%96%B0%E5%BB%BA%20Microsoft%20Excel%20%E5%B7%A5%E4%BD%9C%E8%A1%A8.xls" \l "Sheet1!gene128%23RANGE!gene128"</w:instrTex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4"/>
                <w:u w:val="none"/>
              </w:rPr>
              <w:t>Betalain biosynthesis</w:t>
            </w:r>
            <w:r>
              <w:rPr>
                <w:rStyle w:val="InternetLink"/>
                <w:sz w:val="24"/>
                <w:u w:val="none"/>
                <w:color w:val="000000"/>
              </w:rPr>
              <w:fldChar w:fldCharType="end"/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0096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07:46:00Z</dcterms:created>
  <dc:creator>微软用户</dc:creator>
  <dc:description/>
  <cp:keywords/>
  <dc:language>en-US</dc:language>
  <cp:lastModifiedBy>微软用户</cp:lastModifiedBy>
  <dcterms:modified xsi:type="dcterms:W3CDTF">2011-08-13T08:01:00Z</dcterms:modified>
  <cp:revision>3</cp:revision>
  <dc:subject/>
  <dc:title/>
</cp:coreProperties>
</file>